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B1B3D" w14:textId="1ADA9B04" w:rsidR="005D4785" w:rsidRPr="002679A2" w:rsidRDefault="005D4785" w:rsidP="005D4785">
      <w:pPr>
        <w:tabs>
          <w:tab w:val="left" w:pos="967"/>
        </w:tabs>
        <w:spacing w:line="480" w:lineRule="auto"/>
        <w:rPr>
          <w:lang w:val="en-US"/>
        </w:rPr>
      </w:pPr>
      <w:r>
        <w:rPr>
          <w:lang w:val="en-US"/>
        </w:rPr>
        <w:t xml:space="preserve">Appendix </w:t>
      </w:r>
      <w:r>
        <w:rPr>
          <w:lang w:val="en-US"/>
        </w:rPr>
        <w:t>1.</w:t>
      </w:r>
      <w:r w:rsidRPr="002679A2">
        <w:rPr>
          <w:lang w:val="en-US"/>
        </w:rPr>
        <w:t xml:space="preserve"> Peer-Reviewed Literature Search Strategy for PubMed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7035"/>
      </w:tblGrid>
      <w:tr w:rsidR="005D4785" w:rsidRPr="00771F27" w14:paraId="2D843525" w14:textId="77777777" w:rsidTr="00C51856"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60B792" w14:textId="77777777" w:rsidR="005D4785" w:rsidRPr="002679A2" w:rsidRDefault="005D4785" w:rsidP="00C51856">
            <w:pPr>
              <w:rPr>
                <w:b/>
                <w:bCs/>
                <w:lang w:val="en-US"/>
              </w:rPr>
            </w:pPr>
            <w:r w:rsidRPr="002679A2">
              <w:rPr>
                <w:b/>
                <w:bCs/>
                <w:lang w:val="en-US"/>
              </w:rPr>
              <w:t>Search Block</w:t>
            </w:r>
          </w:p>
        </w:tc>
        <w:tc>
          <w:tcPr>
            <w:tcW w:w="7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6F2FA8" w14:textId="77777777" w:rsidR="005D4785" w:rsidRPr="002679A2" w:rsidRDefault="005D4785" w:rsidP="00C51856">
            <w:pPr>
              <w:rPr>
                <w:b/>
                <w:bCs/>
                <w:lang w:val="en-US"/>
              </w:rPr>
            </w:pPr>
            <w:r w:rsidRPr="002679A2">
              <w:rPr>
                <w:b/>
                <w:bCs/>
                <w:lang w:val="en-US"/>
              </w:rPr>
              <w:t>Keywords (titles, abstracts, subject headings)</w:t>
            </w:r>
          </w:p>
        </w:tc>
      </w:tr>
      <w:tr w:rsidR="005D4785" w:rsidRPr="00771F27" w14:paraId="538D68A7" w14:textId="77777777" w:rsidTr="00C51856"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F7A2AF" w14:textId="77777777" w:rsidR="005D4785" w:rsidRPr="00771F27" w:rsidRDefault="005D4785" w:rsidP="005D4785">
            <w:pPr>
              <w:pStyle w:val="ListParagraph"/>
              <w:numPr>
                <w:ilvl w:val="0"/>
                <w:numId w:val="1"/>
              </w:numPr>
            </w:pPr>
            <w:r w:rsidRPr="00771F27">
              <w:t>MD</w:t>
            </w:r>
          </w:p>
        </w:tc>
        <w:tc>
          <w:tcPr>
            <w:tcW w:w="7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28F00A" w14:textId="77777777" w:rsidR="005D4785" w:rsidRPr="002679A2" w:rsidRDefault="005D4785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("transients and migrants" [</w:t>
            </w:r>
            <w:proofErr w:type="spellStart"/>
            <w:r w:rsidRPr="002679A2">
              <w:rPr>
                <w:lang w:val="en-US"/>
              </w:rPr>
              <w:t>MeSH</w:t>
            </w:r>
            <w:proofErr w:type="spellEnd"/>
            <w:r w:rsidRPr="002679A2">
              <w:rPr>
                <w:lang w:val="en-US"/>
              </w:rPr>
              <w:t>] OR "domestic work*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migrant work*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foreign work*" 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domestic labor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migrant labor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 xml:space="preserve">] OR "labor </w:t>
            </w:r>
            <w:proofErr w:type="spellStart"/>
            <w:r w:rsidRPr="002679A2">
              <w:rPr>
                <w:lang w:val="en-US"/>
              </w:rPr>
              <w:t>migra</w:t>
            </w:r>
            <w:proofErr w:type="spellEnd"/>
            <w:r w:rsidRPr="002679A2">
              <w:rPr>
                <w:lang w:val="en-US"/>
              </w:rPr>
              <w:t>*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domestic help*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helper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overseas work*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overseas Filipino work*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migrant care work*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live-in care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(foreign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AND maid*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) OR "home care work*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household service work*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transnational work*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(transnational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AND "domestic work*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) OR (transnational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AND "care work*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) OR OFW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FDW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MDW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)</w:t>
            </w:r>
          </w:p>
        </w:tc>
      </w:tr>
      <w:tr w:rsidR="005D4785" w:rsidRPr="00771F27" w14:paraId="61813A3A" w14:textId="77777777" w:rsidTr="00C51856"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F4B145" w14:textId="77777777" w:rsidR="005D4785" w:rsidRPr="00771F27" w:rsidRDefault="005D4785" w:rsidP="005D4785">
            <w:pPr>
              <w:pStyle w:val="ListParagraph"/>
              <w:numPr>
                <w:ilvl w:val="0"/>
                <w:numId w:val="1"/>
              </w:numPr>
            </w:pPr>
            <w:r w:rsidRPr="00771F27">
              <w:t>Region</w:t>
            </w:r>
          </w:p>
        </w:tc>
        <w:tc>
          <w:tcPr>
            <w:tcW w:w="7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41A5C5" w14:textId="77777777" w:rsidR="005D4785" w:rsidRPr="002679A2" w:rsidRDefault="005D4785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("Polynesia"[Mesh] OR "Melanesia"[Mesh] OR Australia[Mesh] OR Brunei[Mesh] OR Cambodia[Mesh] OR China[Mesh] OR Fiji[Mesh] OR Guam[Mesh] OR "Hong Kong"[Mesh] OR Japan[Mesh] OR Kiribati[Mesh] OR Laos[Mesh] OR Macao[Mesh] OR Macau[Mesh] OR Micronesia[Mesh] OR Mongolia[Mesh] OR Nauru[Mesh] OR "New Caledonia"[Mesh] OR "New Zealand"[Mesh] OR Niue[Mesh] OR Palau[Mesh] OR "Papua New Guinea"[Mesh] OR Philippines[</w:t>
            </w:r>
            <w:proofErr w:type="spellStart"/>
            <w:r w:rsidRPr="002679A2">
              <w:rPr>
                <w:lang w:val="en-US"/>
              </w:rPr>
              <w:t>MeSH</w:t>
            </w:r>
            <w:proofErr w:type="spellEnd"/>
            <w:r w:rsidRPr="002679A2">
              <w:rPr>
                <w:lang w:val="en-US"/>
              </w:rPr>
              <w:t>] OR "Pitcairn Island"[Mesh] OR "Republic of Korea" [Mesh] OR Samoa[Mesh] OR Singapore[Mesh] OR Tokelau[Mesh] OR Tonga[Mesh] OR Tuvalu[Mesh] OR Vanuatu[Mesh] OR Vietnam[Mesh] OR "</w:t>
            </w:r>
            <w:proofErr w:type="spellStart"/>
            <w:r w:rsidRPr="002679A2">
              <w:rPr>
                <w:lang w:val="en-US"/>
              </w:rPr>
              <w:t>australia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brunei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cambodia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china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Cook Islands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fiji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French Polynesia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guam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Hong Kong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japan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micronesia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laos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macau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macau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Marshall Islands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micronesia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mongolia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micronesia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New Caledonia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New Zealand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polynesia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palau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Papua New Guinea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philippines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Pitcairn Island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Solomon Islands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korea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samoa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singapore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polynesia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tonga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micronesia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vanuatu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</w:t>
            </w:r>
            <w:proofErr w:type="spellStart"/>
            <w:r w:rsidRPr="002679A2">
              <w:rPr>
                <w:lang w:val="en-US"/>
              </w:rPr>
              <w:t>vietnam</w:t>
            </w:r>
            <w:proofErr w:type="spellEnd"/>
            <w:r w:rsidRPr="002679A2">
              <w:rPr>
                <w:lang w:val="en-US"/>
              </w:rPr>
              <w:t>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Viet Nam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 OR "Wallis and Futuna"[</w:t>
            </w:r>
            <w:proofErr w:type="spellStart"/>
            <w:r w:rsidRPr="002679A2">
              <w:rPr>
                <w:lang w:val="en-US"/>
              </w:rPr>
              <w:t>tw</w:t>
            </w:r>
            <w:proofErr w:type="spellEnd"/>
            <w:r w:rsidRPr="002679A2">
              <w:rPr>
                <w:lang w:val="en-US"/>
              </w:rPr>
              <w:t>])</w:t>
            </w:r>
          </w:p>
        </w:tc>
      </w:tr>
      <w:tr w:rsidR="005D4785" w:rsidRPr="00771F27" w14:paraId="1A00519D" w14:textId="77777777" w:rsidTr="00C51856"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A39DBC" w14:textId="77777777" w:rsidR="005D4785" w:rsidRPr="002679A2" w:rsidRDefault="005D4785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Final Search</w:t>
            </w:r>
          </w:p>
        </w:tc>
        <w:tc>
          <w:tcPr>
            <w:tcW w:w="7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E706E4" w14:textId="77777777" w:rsidR="005D4785" w:rsidRPr="002679A2" w:rsidRDefault="005D4785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1 AND 2</w:t>
            </w:r>
          </w:p>
        </w:tc>
      </w:tr>
    </w:tbl>
    <w:p w14:paraId="1947C662" w14:textId="0DE81969" w:rsidR="005D4785" w:rsidRPr="002679A2" w:rsidRDefault="005D4785" w:rsidP="005D4785">
      <w:pPr>
        <w:spacing w:line="480" w:lineRule="auto"/>
        <w:rPr>
          <w:lang w:val="en-US"/>
        </w:rPr>
      </w:pPr>
    </w:p>
    <w:sectPr w:rsidR="005D4785" w:rsidRPr="002679A2" w:rsidSect="00F8272D">
      <w:footnotePr>
        <w:numFmt w:val="lowerLetter"/>
      </w:footnotePr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EFE596"/>
    <w:multiLevelType w:val="hybridMultilevel"/>
    <w:tmpl w:val="2E7A4F54"/>
    <w:lvl w:ilvl="0" w:tplc="988A5D64">
      <w:start w:val="1"/>
      <w:numFmt w:val="decimal"/>
      <w:lvlText w:val="%1."/>
      <w:lvlJc w:val="left"/>
      <w:pPr>
        <w:ind w:left="720" w:hanging="360"/>
      </w:pPr>
    </w:lvl>
    <w:lvl w:ilvl="1" w:tplc="1FA44F98">
      <w:start w:val="1"/>
      <w:numFmt w:val="lowerLetter"/>
      <w:lvlText w:val="%2."/>
      <w:lvlJc w:val="left"/>
      <w:pPr>
        <w:ind w:left="1440" w:hanging="360"/>
      </w:pPr>
    </w:lvl>
    <w:lvl w:ilvl="2" w:tplc="0630A188">
      <w:start w:val="1"/>
      <w:numFmt w:val="lowerRoman"/>
      <w:lvlText w:val="%3."/>
      <w:lvlJc w:val="right"/>
      <w:pPr>
        <w:ind w:left="2160" w:hanging="180"/>
      </w:pPr>
    </w:lvl>
    <w:lvl w:ilvl="3" w:tplc="4890122E">
      <w:start w:val="1"/>
      <w:numFmt w:val="decimal"/>
      <w:lvlText w:val="%4."/>
      <w:lvlJc w:val="left"/>
      <w:pPr>
        <w:ind w:left="2880" w:hanging="360"/>
      </w:pPr>
    </w:lvl>
    <w:lvl w:ilvl="4" w:tplc="B2B8CB64">
      <w:start w:val="1"/>
      <w:numFmt w:val="lowerLetter"/>
      <w:lvlText w:val="%5."/>
      <w:lvlJc w:val="left"/>
      <w:pPr>
        <w:ind w:left="3600" w:hanging="360"/>
      </w:pPr>
    </w:lvl>
    <w:lvl w:ilvl="5" w:tplc="75E09FF6">
      <w:start w:val="1"/>
      <w:numFmt w:val="lowerRoman"/>
      <w:lvlText w:val="%6."/>
      <w:lvlJc w:val="right"/>
      <w:pPr>
        <w:ind w:left="4320" w:hanging="180"/>
      </w:pPr>
    </w:lvl>
    <w:lvl w:ilvl="6" w:tplc="20FA729A">
      <w:start w:val="1"/>
      <w:numFmt w:val="decimal"/>
      <w:lvlText w:val="%7."/>
      <w:lvlJc w:val="left"/>
      <w:pPr>
        <w:ind w:left="5040" w:hanging="360"/>
      </w:pPr>
    </w:lvl>
    <w:lvl w:ilvl="7" w:tplc="F32A4C1E">
      <w:start w:val="1"/>
      <w:numFmt w:val="lowerLetter"/>
      <w:lvlText w:val="%8."/>
      <w:lvlJc w:val="left"/>
      <w:pPr>
        <w:ind w:left="5760" w:hanging="360"/>
      </w:pPr>
    </w:lvl>
    <w:lvl w:ilvl="8" w:tplc="9A786104">
      <w:start w:val="1"/>
      <w:numFmt w:val="lowerRoman"/>
      <w:lvlText w:val="%9."/>
      <w:lvlJc w:val="right"/>
      <w:pPr>
        <w:ind w:left="6480" w:hanging="180"/>
      </w:pPr>
    </w:lvl>
  </w:abstractNum>
  <w:num w:numId="1" w16cid:durableId="1415978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numFmt w:val="lowerLetter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785"/>
    <w:rsid w:val="0000382F"/>
    <w:rsid w:val="000A3F19"/>
    <w:rsid w:val="000C6897"/>
    <w:rsid w:val="000F51E0"/>
    <w:rsid w:val="00127F4E"/>
    <w:rsid w:val="00164625"/>
    <w:rsid w:val="00210B88"/>
    <w:rsid w:val="00232876"/>
    <w:rsid w:val="002533FA"/>
    <w:rsid w:val="00255CEF"/>
    <w:rsid w:val="002A2604"/>
    <w:rsid w:val="002E0393"/>
    <w:rsid w:val="003358D1"/>
    <w:rsid w:val="00396FA5"/>
    <w:rsid w:val="00406AE2"/>
    <w:rsid w:val="004126C5"/>
    <w:rsid w:val="004737C6"/>
    <w:rsid w:val="004C26B5"/>
    <w:rsid w:val="00515BA5"/>
    <w:rsid w:val="005373F9"/>
    <w:rsid w:val="0055496A"/>
    <w:rsid w:val="005939BF"/>
    <w:rsid w:val="005D4785"/>
    <w:rsid w:val="006A18B4"/>
    <w:rsid w:val="006A7A72"/>
    <w:rsid w:val="006B2179"/>
    <w:rsid w:val="006D3CCA"/>
    <w:rsid w:val="00721196"/>
    <w:rsid w:val="0074020B"/>
    <w:rsid w:val="00753487"/>
    <w:rsid w:val="00771778"/>
    <w:rsid w:val="00806006"/>
    <w:rsid w:val="008223C7"/>
    <w:rsid w:val="00857BAE"/>
    <w:rsid w:val="008A6C1D"/>
    <w:rsid w:val="008E1749"/>
    <w:rsid w:val="00987BAE"/>
    <w:rsid w:val="00A650D1"/>
    <w:rsid w:val="00A8272E"/>
    <w:rsid w:val="00A83BBE"/>
    <w:rsid w:val="00AB3802"/>
    <w:rsid w:val="00AE07FF"/>
    <w:rsid w:val="00AE202F"/>
    <w:rsid w:val="00AF1752"/>
    <w:rsid w:val="00B13921"/>
    <w:rsid w:val="00BC5EDD"/>
    <w:rsid w:val="00C8503A"/>
    <w:rsid w:val="00CB2C8D"/>
    <w:rsid w:val="00DC2A3D"/>
    <w:rsid w:val="00E65CF3"/>
    <w:rsid w:val="00E77D78"/>
    <w:rsid w:val="00E855ED"/>
    <w:rsid w:val="00ED565B"/>
    <w:rsid w:val="00F27E69"/>
    <w:rsid w:val="00F36553"/>
    <w:rsid w:val="00F8272D"/>
    <w:rsid w:val="00F82A26"/>
    <w:rsid w:val="00FB044A"/>
    <w:rsid w:val="00FB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739D3"/>
  <w15:chartTrackingRefBased/>
  <w15:docId w15:val="{9CC8C96C-4B5A-1A47-A1EC-58C368BC2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O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785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7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7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7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7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7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7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7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7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7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7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7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7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7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7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7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7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7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7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7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47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7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47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7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478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D47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47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7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7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785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D4785"/>
  </w:style>
  <w:style w:type="table" w:styleId="TableGrid">
    <w:name w:val="Table Grid"/>
    <w:basedOn w:val="TableNormal"/>
    <w:uiPriority w:val="39"/>
    <w:rsid w:val="005D4785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5D4785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D4785"/>
  </w:style>
  <w:style w:type="character" w:customStyle="1" w:styleId="eop">
    <w:name w:val="eop"/>
    <w:basedOn w:val="DefaultParagraphFont"/>
    <w:rsid w:val="005D4785"/>
  </w:style>
  <w:style w:type="character" w:customStyle="1" w:styleId="scxw254979355">
    <w:name w:val="scxw254979355"/>
    <w:basedOn w:val="DefaultParagraphFont"/>
    <w:rsid w:val="005D4785"/>
  </w:style>
  <w:style w:type="character" w:customStyle="1" w:styleId="tabchar">
    <w:name w:val="tabchar"/>
    <w:basedOn w:val="DefaultParagraphFont"/>
    <w:rsid w:val="005D4785"/>
  </w:style>
  <w:style w:type="character" w:styleId="LineNumber">
    <w:name w:val="line number"/>
    <w:basedOn w:val="DefaultParagraphFont"/>
    <w:uiPriority w:val="99"/>
    <w:semiHidden/>
    <w:unhideWhenUsed/>
    <w:rsid w:val="005D4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all</dc:creator>
  <cp:keywords/>
  <dc:description/>
  <cp:lastModifiedBy>Brian Hall</cp:lastModifiedBy>
  <cp:revision>2</cp:revision>
  <dcterms:created xsi:type="dcterms:W3CDTF">2024-03-13T09:43:00Z</dcterms:created>
  <dcterms:modified xsi:type="dcterms:W3CDTF">2024-03-13T09:45:00Z</dcterms:modified>
</cp:coreProperties>
</file>